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007" w:rsidRDefault="008E1007" w:rsidP="008E1007">
      <w:pPr>
        <w:widowControl w:val="0"/>
        <w:spacing w:after="200"/>
        <w:rPr>
          <w:lang w:val="en-GB"/>
        </w:rPr>
      </w:pPr>
      <w:r w:rsidRPr="007F4B0C">
        <w:rPr>
          <w:lang w:val="en-GB"/>
        </w:rPr>
        <w:t>Table S.1.: Search strategy in PubMed</w:t>
      </w:r>
    </w:p>
    <w:tbl>
      <w:tblPr>
        <w:tblW w:w="5207" w:type="pct"/>
        <w:tblBorders>
          <w:top w:val="nil"/>
          <w:left w:val="nil"/>
          <w:bottom w:val="single" w:sz="6" w:space="0" w:color="AEB0B5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66"/>
        <w:gridCol w:w="7554"/>
        <w:gridCol w:w="1166"/>
      </w:tblGrid>
      <w:tr w:rsidR="008E1007" w:rsidTr="00147328">
        <w:trPr>
          <w:trHeight w:val="133"/>
        </w:trPr>
        <w:tc>
          <w:tcPr>
            <w:tcW w:w="355" w:type="pct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b/>
                <w:color w:val="212121"/>
                <w:sz w:val="18"/>
                <w:szCs w:val="18"/>
              </w:rPr>
            </w:pPr>
            <w:r w:rsidRPr="000B10A3">
              <w:rPr>
                <w:b/>
                <w:color w:val="212121"/>
                <w:sz w:val="18"/>
                <w:szCs w:val="18"/>
              </w:rPr>
              <w:t>Search</w:t>
            </w:r>
          </w:p>
        </w:tc>
        <w:tc>
          <w:tcPr>
            <w:tcW w:w="4024" w:type="pct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b/>
                <w:color w:val="212121"/>
                <w:sz w:val="18"/>
                <w:szCs w:val="18"/>
              </w:rPr>
            </w:pPr>
            <w:r w:rsidRPr="000B10A3">
              <w:rPr>
                <w:b/>
                <w:color w:val="212121"/>
                <w:sz w:val="18"/>
                <w:szCs w:val="18"/>
              </w:rPr>
              <w:t>Query</w:t>
            </w:r>
          </w:p>
        </w:tc>
        <w:tc>
          <w:tcPr>
            <w:tcW w:w="621" w:type="pct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b/>
                <w:color w:val="212121"/>
                <w:sz w:val="18"/>
                <w:szCs w:val="18"/>
              </w:rPr>
            </w:pPr>
            <w:r w:rsidRPr="000B10A3">
              <w:rPr>
                <w:b/>
                <w:color w:val="212121"/>
                <w:sz w:val="18"/>
                <w:szCs w:val="18"/>
              </w:rPr>
              <w:t>Results</w:t>
            </w:r>
          </w:p>
        </w:tc>
      </w:tr>
      <w:tr w:rsidR="008E1007" w:rsidTr="00147328">
        <w:trPr>
          <w:trHeight w:val="300"/>
        </w:trPr>
        <w:tc>
          <w:tcPr>
            <w:tcW w:w="355" w:type="pct"/>
            <w:tcBorders>
              <w:top w:val="nil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7</w:t>
            </w:r>
          </w:p>
        </w:tc>
        <w:tc>
          <w:tcPr>
            <w:tcW w:w="4024" w:type="pct"/>
            <w:tcBorders>
              <w:top w:val="nil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5 NOT #6</w:t>
            </w:r>
          </w:p>
        </w:tc>
        <w:tc>
          <w:tcPr>
            <w:tcW w:w="621" w:type="pct"/>
            <w:tcBorders>
              <w:top w:val="nil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268</w:t>
            </w:r>
          </w:p>
        </w:tc>
      </w:tr>
      <w:tr w:rsidR="008E1007" w:rsidTr="00147328">
        <w:trPr>
          <w:trHeight w:val="327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6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>"Review"[Publication Type] OR "Systematic Review" [Publication Type] OR "Meta-Analysis"[Publication Type] OR "Meta-Analysis as Topic"[Mesh] OR "meta-analysis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systematic review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systematic literature review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Letter"[Publication Type] OR "Editorial"[Publication Type] OR "Comment"[Publication Type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5,402,824</w:t>
            </w:r>
          </w:p>
        </w:tc>
      </w:tr>
      <w:tr w:rsidR="008E1007" w:rsidTr="00147328">
        <w:trPr>
          <w:trHeight w:val="327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5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1 AND #2 AND #3 AND #4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326</w:t>
            </w:r>
          </w:p>
        </w:tc>
      </w:tr>
      <w:tr w:rsidR="008E1007" w:rsidTr="00147328">
        <w:trPr>
          <w:trHeight w:val="662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4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>"Neurosciences"[Mesh] OR "Brain"[Mesh] OR "brain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head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cere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Neuro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grey matter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gray matter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3,713,585</w:t>
            </w:r>
          </w:p>
        </w:tc>
      </w:tr>
      <w:tr w:rsidR="008E1007" w:rsidTr="00147328">
        <w:trPr>
          <w:trHeight w:val="830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3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 xml:space="preserve">"Magnetic Resonance Imaging"[Mesh] OR "magnetic resonance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MRI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M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NMR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nuclear magnetic resonance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Neuroima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Neuro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953,913</w:t>
            </w:r>
          </w:p>
        </w:tc>
      </w:tr>
      <w:tr w:rsidR="008E1007" w:rsidTr="00147328">
        <w:trPr>
          <w:trHeight w:val="662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2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>"Quality Control"[Mesh] OR "quality control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quality assessment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quality check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quality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evaluat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127,939</w:t>
            </w:r>
          </w:p>
        </w:tc>
      </w:tr>
      <w:tr w:rsidR="008E1007" w:rsidTr="00147328">
        <w:trPr>
          <w:trHeight w:val="7719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lastRenderedPageBreak/>
              <w:t>#1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>"Automation"[Mesh] OR Automa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Toolbox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oftwar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Progra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Artificial Intelligence"[Mesh] OR "Bayes Theorem"[Mesh] OR "Markov Chains"[Mesh] OR "Latent Class Analysis"[Mesh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AdaBoost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AI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Artificial-Intelligenc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autoencoder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auto-encoder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Back-propagat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Bayesian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radient-boost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ART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lassification-algorith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mputational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mputer-heuristic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mputer-reasoning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mputer-vi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nnectionist-model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decision-stump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deep-belief-network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Deep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dirichlet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elastic-net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Ensemble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Expert-syste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Fuzzy-system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gaussianprocess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eneralized-additive-model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enerative-adversarial-network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enetic-algorith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radient-response-uni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RU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Heuristic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Hierarchical-learning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hierarchical-temporal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memor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Image-Interpretat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Image-recognition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Kernel-method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RS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SSO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tent-class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tent-process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tent-variabl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DA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rning-algorith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rning-automa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rning-machin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rning-vector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quanti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st-Absolute-Shrinkage-and-Selection-Operator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st-angle-regres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Logitboost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ong-short-term-memory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STM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Machine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Machine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Machine-vi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Markov-model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Naïve-Bayes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Neural-network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Deep-Boltzmann-Machin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partial-least-squares-regres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penalized-regres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perceptron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PLSregression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QDA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Qlearnin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Q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quadratic-classifier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quadratic-discriminan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random-fores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reinforcement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ridge-regres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Rule-based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elf-organising-map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peech-recognition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tacked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generali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upervised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upport-vector-machin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upport-vector-machin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temporal-difference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extminin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Text-mi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Transfer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Unsupervised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XAI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Machine Learning"[Mesh] OR "Machine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machine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machine vision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machine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transfer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deep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neural network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support vector machine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Long short term memory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LSTM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supervised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unsupervised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reinforcement learning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hierarchical learning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Prediction model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perceptron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1,945,046</w:t>
            </w:r>
          </w:p>
        </w:tc>
      </w:tr>
    </w:tbl>
    <w:p w:rsidR="00A60AD4" w:rsidRDefault="00A60AD4" w:rsidP="00BA5AEF">
      <w:pPr>
        <w:spacing w:before="120" w:after="240"/>
      </w:pPr>
      <w:bookmarkStart w:id="0" w:name="_GoBack"/>
      <w:bookmarkEnd w:id="0"/>
    </w:p>
    <w:sectPr w:rsidR="00A60AD4">
      <w:pgSz w:w="11909" w:h="16834"/>
      <w:pgMar w:top="1440" w:right="1440" w:bottom="144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07"/>
    <w:rsid w:val="008E1007"/>
    <w:rsid w:val="00A60AD4"/>
    <w:rsid w:val="00BA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CF380"/>
  <w15:chartTrackingRefBased/>
  <w15:docId w15:val="{0C66628C-EFAF-4F75-9BB3-0C6F4BE4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8E1007"/>
    <w:pPr>
      <w:spacing w:after="0" w:line="276" w:lineRule="auto"/>
    </w:pPr>
    <w:rPr>
      <w:rFonts w:ascii="Arial" w:eastAsia="Arial" w:hAnsi="Arial" w:cs="Arial"/>
      <w:lang w:val="nl" w:eastAsia="nl-NL"/>
    </w:rPr>
  </w:style>
  <w:style w:type="paragraph" w:styleId="Kop1">
    <w:name w:val="heading 1"/>
    <w:basedOn w:val="Standaard"/>
    <w:next w:val="Standaard"/>
    <w:link w:val="Kop1Char"/>
    <w:rsid w:val="008E100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8E1007"/>
    <w:rPr>
      <w:rFonts w:ascii="Arial" w:eastAsia="Arial" w:hAnsi="Arial" w:cs="Arial"/>
      <w:sz w:val="40"/>
      <w:szCs w:val="40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4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J.M. (Janine)</dc:creator>
  <cp:keywords/>
  <dc:description/>
  <cp:lastModifiedBy>Hendriks, J.M. (Janine)</cp:lastModifiedBy>
  <cp:revision>2</cp:revision>
  <dcterms:created xsi:type="dcterms:W3CDTF">2023-08-10T09:27:00Z</dcterms:created>
  <dcterms:modified xsi:type="dcterms:W3CDTF">2023-09-06T12:45:00Z</dcterms:modified>
</cp:coreProperties>
</file>